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813" w:type="dxa"/>
        <w:tblLook w:val="04A0" w:firstRow="1" w:lastRow="0" w:firstColumn="1" w:lastColumn="0" w:noHBand="0" w:noVBand="1"/>
      </w:tblPr>
      <w:tblGrid>
        <w:gridCol w:w="1820"/>
        <w:gridCol w:w="1866"/>
        <w:gridCol w:w="1843"/>
        <w:gridCol w:w="604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pecie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atalogue#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Localit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X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ennett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USNM2124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Sarigan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60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ennett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USNM1225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Losiep</w:t>
            </w:r>
            <w:proofErr w:type="spellEnd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slan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89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ennett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USNM1301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Yap Islan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79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ennett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USNM4953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Ngcheangel</w:t>
            </w:r>
            <w:proofErr w:type="spellEnd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tol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78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ennett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USNM4953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Ngcheangel</w:t>
            </w:r>
            <w:proofErr w:type="spellEnd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sland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76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ennett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USNM5075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Ngeaur</w:t>
            </w:r>
            <w:proofErr w:type="spellEnd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slan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82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ennett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USNM514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Ngeaur</w:t>
            </w:r>
            <w:proofErr w:type="spellEnd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slan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70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ennett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USNM5217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Ngeaur</w:t>
            </w:r>
            <w:proofErr w:type="spellEnd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slan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85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ennett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AMNH 006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Yap Islan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60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ennett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AMNH 006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Yap Islan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67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ennett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AMNH 706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Koror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80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ennett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AMNH 706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Koror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79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ennett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ZMB175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Yap Islan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82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ennett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ZMB78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Yap Islan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78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ennett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ZFMK 450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”Palau”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68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ennett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ZMB175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Yap Islan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79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lirungensis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ZB 517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libabu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lang w:eastAsia="en-GB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51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lirungensis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ZB 51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libabu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lang w:eastAsia="en-GB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67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lirungensis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ZB 517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libabu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lang w:eastAsia="en-GB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62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lirungensis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ZB 5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rakelong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lang w:eastAsia="en-GB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75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lirungensis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ZB 41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rakelong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60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lirungensis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ZMA 15411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libabu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lang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lang w:eastAsia="en-GB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59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lirungensis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ZMA 15411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libabu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lang w:eastAsia="en-GB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lang w:eastAsia="en-GB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lang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45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lirungensis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993300" w:fill="FFFFFF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ZMA 15411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libabu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lang w:eastAsia="en-GB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lang w:eastAsia="en-GB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lang w:eastAsia="en-GB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lang w:eastAsia="en-GB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61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lirungensis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993300" w:fill="FFFFFF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ZMA 15411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libabu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lang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lang w:eastAsia="en-GB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lang w:eastAsia="en-GB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lang w:eastAsia="en-GB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43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rainerguenther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RMNH 38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Halmaher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36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rainerguenther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RMNH 3190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Halmaher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40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rainerguenther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RMNH 3190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Halmaher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47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rainerguenther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ZMA 154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Halmaher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52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lastRenderedPageBreak/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rainerguenther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ZMA 15414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Halmaher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41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rainerguenther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ZMA 15414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Halmaher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45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rainerguenther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ZMA 15414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Halmaher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47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sukamoto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USNM4943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Cocos Islan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65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sukamoto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USNM2163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Guam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57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sukamoto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USNM4943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Guam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62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sukamoto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USNM4943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Guam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67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sukamoto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USNM5074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Guam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69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sukamoto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USNM5158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Guam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67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sukamoto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USNM5158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Guam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63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sukamoto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USNM5158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Guam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63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sukamoto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USNM521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Guam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62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sukamoto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USNM1224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Guam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65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sukamoto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USNM2168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Guam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55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sukamoto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USNM2124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Pagan islan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67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sukamoto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USNM2124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Pagan islan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51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sukamoto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AMNH 1372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Rota</w:t>
            </w:r>
            <w:proofErr w:type="spellEnd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slan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64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sukamoto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AMNH 1372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Rota</w:t>
            </w:r>
            <w:proofErr w:type="spellEnd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slan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33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sukamoto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AMNH 1399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Rota</w:t>
            </w:r>
            <w:proofErr w:type="spellEnd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slan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48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sukamoto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AMNH 1399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Rota</w:t>
            </w:r>
            <w:proofErr w:type="spellEnd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slan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42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sukamoto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USNM1226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Rota</w:t>
            </w:r>
            <w:proofErr w:type="spellEnd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slan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57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sukamoto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USNM2850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Rota</w:t>
            </w:r>
            <w:proofErr w:type="spellEnd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slan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73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sukamoto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USNM1226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Rota</w:t>
            </w:r>
            <w:proofErr w:type="spellEnd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slan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47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sukamoto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USNM5762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Saipan islan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51</w:t>
            </w:r>
          </w:p>
        </w:tc>
        <w:bookmarkStart w:id="0" w:name="_GoBack"/>
        <w:bookmarkEnd w:id="0"/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sukamoto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USNM5762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Saipan islan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65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sukamoto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NM5762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Saipan islan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54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sukamoto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USNM2124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Saipan islan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61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sukamoto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USNM3080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Tinian islan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69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sukamoto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USNM1241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Yaptan</w:t>
            </w:r>
            <w:proofErr w:type="spellEnd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slan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42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sukamoto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USNM1241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Yaptan</w:t>
            </w:r>
            <w:proofErr w:type="spellEnd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slan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68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lastRenderedPageBreak/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sukamoto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AMNH 789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Yaptan</w:t>
            </w:r>
            <w:proofErr w:type="spellEnd"/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slan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42</w:t>
            </w:r>
          </w:p>
        </w:tc>
      </w:tr>
      <w:tr w:rsidR="008814E2" w:rsidRPr="008814E2" w:rsidTr="008814E2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. </w:t>
            </w:r>
            <w:proofErr w:type="spellStart"/>
            <w:r w:rsidRPr="008814E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sukamotoi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MNHN 1888 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Saipan islan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4E2" w:rsidRPr="008814E2" w:rsidRDefault="008814E2" w:rsidP="00881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14E2">
              <w:rPr>
                <w:rFonts w:ascii="Calibri" w:eastAsia="Times New Roman" w:hAnsi="Calibri" w:cs="Calibri"/>
                <w:color w:val="000000"/>
                <w:lang w:eastAsia="en-GB"/>
              </w:rPr>
              <w:t>1.54</w:t>
            </w:r>
          </w:p>
        </w:tc>
      </w:tr>
    </w:tbl>
    <w:p w:rsidR="00652CC5" w:rsidRDefault="008814E2"/>
    <w:sectPr w:rsidR="00652CC5" w:rsidSect="008814E2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4E2"/>
    <w:rsid w:val="00016C02"/>
    <w:rsid w:val="00182C12"/>
    <w:rsid w:val="0036698F"/>
    <w:rsid w:val="00725518"/>
    <w:rsid w:val="008814E2"/>
    <w:rsid w:val="00951083"/>
    <w:rsid w:val="00A64AB7"/>
    <w:rsid w:val="00F91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52999E-076D-4713-A894-03B18CFB8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814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14E2"/>
    <w:rPr>
      <w:color w:val="954F72"/>
      <w:u w:val="single"/>
    </w:rPr>
  </w:style>
  <w:style w:type="paragraph" w:customStyle="1" w:styleId="msonormal0">
    <w:name w:val="msonormal"/>
    <w:basedOn w:val="Normal"/>
    <w:rsid w:val="008814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8814E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8814E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814E2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en-GB"/>
    </w:rPr>
  </w:style>
  <w:style w:type="paragraph" w:customStyle="1" w:styleId="xl70">
    <w:name w:val="xl70"/>
    <w:basedOn w:val="Normal"/>
    <w:rsid w:val="008814E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8814E2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8814E2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73">
    <w:name w:val="xl73"/>
    <w:basedOn w:val="Normal"/>
    <w:rsid w:val="008814E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n-GB"/>
    </w:rPr>
  </w:style>
  <w:style w:type="paragraph" w:customStyle="1" w:styleId="xl74">
    <w:name w:val="xl74"/>
    <w:basedOn w:val="Normal"/>
    <w:rsid w:val="008814E2"/>
    <w:pPr>
      <w:shd w:val="clear" w:color="9933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n-GB"/>
    </w:rPr>
  </w:style>
  <w:style w:type="paragraph" w:customStyle="1" w:styleId="xl75">
    <w:name w:val="xl75"/>
    <w:basedOn w:val="Normal"/>
    <w:rsid w:val="008814E2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76">
    <w:name w:val="xl76"/>
    <w:basedOn w:val="Normal"/>
    <w:rsid w:val="008814E2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7">
    <w:name w:val="xl77"/>
    <w:basedOn w:val="Normal"/>
    <w:rsid w:val="008814E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348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4</Words>
  <Characters>355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4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ter Weijola</dc:creator>
  <cp:keywords/>
  <dc:description/>
  <cp:lastModifiedBy>Valter Weijola</cp:lastModifiedBy>
  <cp:revision>1</cp:revision>
  <dcterms:created xsi:type="dcterms:W3CDTF">2020-02-03T13:41:00Z</dcterms:created>
  <dcterms:modified xsi:type="dcterms:W3CDTF">2020-02-03T13:43:00Z</dcterms:modified>
</cp:coreProperties>
</file>